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eastAsia="SimSun;宋体" w:cs="Arial" w:ascii="Arial" w:hAnsi="Arial"/>
          <w:b/>
          <w:szCs w:val="36"/>
          <w:lang w:eastAsia="zh-CN"/>
        </w:rPr>
        <w:t>Supplemental Table S1: list of genotypes analyzed</w:t>
      </w:r>
    </w:p>
    <w:p>
      <w:pPr>
        <w:pStyle w:val="Normal"/>
        <w:rPr>
          <w:rFonts w:ascii="Arial" w:hAnsi="Arial" w:eastAsia="SimSun;宋体" w:cs="Arial"/>
          <w:b/>
          <w:b/>
          <w:szCs w:val="36"/>
          <w:lang w:eastAsia="zh-CN"/>
        </w:rPr>
      </w:pPr>
      <w:r>
        <w:rPr>
          <w:rFonts w:eastAsia="SimSun;宋体" w:cs="Arial" w:ascii="Arial" w:hAnsi="Arial"/>
          <w:b/>
          <w:szCs w:val="36"/>
          <w:lang w:eastAsia="zh-CN"/>
        </w:rPr>
      </w:r>
    </w:p>
    <w:tbl>
      <w:tblPr>
        <w:tblW w:w="10602" w:type="dxa"/>
        <w:jc w:val="center"/>
        <w:tblInd w:w="0" w:type="dxa"/>
        <w:tblLayout w:type="fixed"/>
        <w:tblCellMar>
          <w:top w:w="43" w:type="dxa"/>
          <w:left w:w="72" w:type="dxa"/>
          <w:bottom w:w="43" w:type="dxa"/>
          <w:right w:w="72" w:type="dxa"/>
        </w:tblCellMar>
      </w:tblPr>
      <w:tblGrid>
        <w:gridCol w:w="882"/>
        <w:gridCol w:w="8190"/>
        <w:gridCol w:w="1530"/>
      </w:tblGrid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igure #</w:t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otype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(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emperature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B</w:t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y w ey-Flip/+; act&gt;y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>&gt;Gal4 UAS-GFP/+; UAS-dicer2/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y w ey-Flip/+; act&gt;y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>&gt;Gal4 UAS-GFP/+; UAS-dicer2/UAS-sdRNA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C</w:t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y w ey-Flip/+; act&gt;y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>&gt;Gal4 UAS-GFP/+; UAS-dicer2/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y w ey-Flip/+; act&gt;y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>&gt;Gal4 UAS-GFP/+; UAS-dicer2/UAS-ykiRNA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y w ey-Flip/+; act&gt;y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>&gt;Gal4 UAS-GFP/+; UAS-dicer2/UAS-sdRNA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A</w:t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sz w:val="20"/>
                <w:lang w:val="pt-BR"/>
              </w:rPr>
              <w:t>pnr-Gal4 UAS-GFP/UAS-GF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</w:rPr>
              <w:t>2B</w:t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y w UAS-dicer2 / +; pnr-Gal4/UAS-ykiRNA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sz w:val="20"/>
              </w:rPr>
              <w:t>2C</w:t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pt-BR"/>
              </w:rPr>
              <w:t>y w ey-Flip/+; act&gt;y</w:t>
            </w:r>
            <w:r>
              <w:rPr>
                <w:rFonts w:cs="Arial" w:ascii="Arial" w:hAnsi="Arial"/>
                <w:sz w:val="20"/>
                <w:vertAlign w:val="superscript"/>
                <w:lang w:val="pt-BR"/>
              </w:rPr>
              <w:t>+</w:t>
            </w:r>
            <w:r>
              <w:rPr>
                <w:rFonts w:cs="Arial" w:ascii="Arial" w:hAnsi="Arial"/>
                <w:sz w:val="20"/>
                <w:lang w:val="pt-BR"/>
              </w:rPr>
              <w:t>&gt;Gal4 UAS-GFP/dpp-lacz; UAS-dicer2/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pt-BR"/>
              </w:rPr>
              <w:t>y w ey-Flip/+; act&gt;y</w:t>
            </w:r>
            <w:r>
              <w:rPr>
                <w:rFonts w:cs="Arial" w:ascii="Arial" w:hAnsi="Arial"/>
                <w:sz w:val="20"/>
                <w:vertAlign w:val="superscript"/>
                <w:lang w:val="pt-BR"/>
              </w:rPr>
              <w:t>+</w:t>
            </w:r>
            <w:r>
              <w:rPr>
                <w:rFonts w:cs="Arial" w:ascii="Arial" w:hAnsi="Arial"/>
                <w:sz w:val="20"/>
                <w:lang w:val="pt-BR"/>
              </w:rPr>
              <w:t>&gt;Gal4 UAS-GFP/tsh-lacz; UAS-dicer2/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sz w:val="20"/>
              </w:rPr>
              <w:t>y w ey-Flip/+; act&gt;y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>&gt;Gal4 UAS-GFP/+; UAS-dicer2/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sz w:val="20"/>
              </w:rPr>
              <w:t>2D</w:t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pt-BR"/>
              </w:rPr>
              <w:t>y w ey-Flip/+; act&gt;y</w:t>
            </w:r>
            <w:r>
              <w:rPr>
                <w:rFonts w:cs="Arial" w:ascii="Arial" w:hAnsi="Arial"/>
                <w:sz w:val="20"/>
                <w:vertAlign w:val="superscript"/>
                <w:lang w:val="pt-BR"/>
              </w:rPr>
              <w:t>+</w:t>
            </w:r>
            <w:r>
              <w:rPr>
                <w:rFonts w:cs="Arial" w:ascii="Arial" w:hAnsi="Arial"/>
                <w:sz w:val="20"/>
                <w:lang w:val="pt-BR"/>
              </w:rPr>
              <w:t>&gt;Gal4 UAS-GFP/dpp-lacz; UAS-dicer2/UAS-sdRNA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pt-BR"/>
              </w:rPr>
              <w:t>y w ey-Flip/+; act&gt;y</w:t>
            </w:r>
            <w:r>
              <w:rPr>
                <w:rFonts w:cs="Arial" w:ascii="Arial" w:hAnsi="Arial"/>
                <w:sz w:val="20"/>
                <w:vertAlign w:val="superscript"/>
                <w:lang w:val="pt-BR"/>
              </w:rPr>
              <w:t>+</w:t>
            </w:r>
            <w:r>
              <w:rPr>
                <w:rFonts w:cs="Arial" w:ascii="Arial" w:hAnsi="Arial"/>
                <w:sz w:val="20"/>
                <w:lang w:val="pt-BR"/>
              </w:rPr>
              <w:t>&gt;Gal4 UAS-GFP/tsh-lacz; UAS-dicer2/UAS-sdRNA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pt-BR"/>
              </w:rPr>
              <w:t>y w ey-Flip/+; act&gt;y</w:t>
            </w:r>
            <w:r>
              <w:rPr>
                <w:rFonts w:cs="Arial" w:ascii="Arial" w:hAnsi="Arial"/>
                <w:sz w:val="20"/>
                <w:vertAlign w:val="superscript"/>
                <w:lang w:val="pt-BR"/>
              </w:rPr>
              <w:t>+</w:t>
            </w:r>
            <w:r>
              <w:rPr>
                <w:rFonts w:cs="Arial" w:ascii="Arial" w:hAnsi="Arial"/>
                <w:sz w:val="20"/>
                <w:lang w:val="pt-BR"/>
              </w:rPr>
              <w:t>&gt;Gal4 UAS-GFP/+; UAS-dicer2/UAS-sdRNA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A</w:t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y w ey-Flip/+; act&gt;y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>&gt;Gal4 UAS-GFP/+; UAS-dicer2/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pt-BR"/>
              </w:rPr>
              <w:t>y w ey-Flip/+; act&gt;y</w:t>
            </w:r>
            <w:r>
              <w:rPr>
                <w:rFonts w:cs="Arial" w:ascii="Arial" w:hAnsi="Arial"/>
                <w:sz w:val="20"/>
                <w:vertAlign w:val="superscript"/>
                <w:lang w:val="pt-BR"/>
              </w:rPr>
              <w:t>+</w:t>
            </w:r>
            <w:r>
              <w:rPr>
                <w:rFonts w:cs="Arial" w:ascii="Arial" w:hAnsi="Arial"/>
                <w:sz w:val="20"/>
                <w:lang w:val="pt-BR"/>
              </w:rPr>
              <w:t>&gt;Gal4 UAS-GFP/+; UAS-dicer2/UAS-sdRNA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pl-PL"/>
              </w:rPr>
            </w:pPr>
            <w:r>
              <w:rPr>
                <w:rFonts w:cs="Arial" w:ascii="Arial" w:hAnsi="Arial"/>
                <w:sz w:val="20"/>
                <w:lang w:val="pl-PL"/>
              </w:rPr>
              <w:t>3B</w:t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sz w:val="20"/>
                <w:lang w:val="pt-BR"/>
              </w:rPr>
              <w:t>w; Canton-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pt-BR"/>
              </w:rPr>
              <w:t>Diap1-2-lacZ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sz w:val="20"/>
                <w:lang w:val="pl-PL"/>
              </w:rPr>
              <w:t>3C</w:t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pt-BR"/>
              </w:rPr>
              <w:t>y w ey-Flip/+; act&gt;y</w:t>
            </w:r>
            <w:r>
              <w:rPr>
                <w:rFonts w:cs="Arial" w:ascii="Arial" w:hAnsi="Arial"/>
                <w:sz w:val="20"/>
                <w:vertAlign w:val="superscript"/>
                <w:lang w:val="pt-BR"/>
              </w:rPr>
              <w:t>+</w:t>
            </w:r>
            <w:r>
              <w:rPr>
                <w:rFonts w:cs="Arial" w:ascii="Arial" w:hAnsi="Arial"/>
                <w:sz w:val="20"/>
                <w:lang w:val="pt-BR"/>
              </w:rPr>
              <w:t>&gt;Gal4 UAS-GFP/tub-Gal80</w:t>
            </w:r>
            <w:r>
              <w:rPr>
                <w:rFonts w:cs="Arial" w:ascii="Arial" w:hAnsi="Arial"/>
                <w:sz w:val="20"/>
                <w:vertAlign w:val="superscript"/>
                <w:lang w:val="pt-BR"/>
              </w:rPr>
              <w:t>ts</w:t>
            </w:r>
            <w:r>
              <w:rPr>
                <w:rFonts w:cs="Arial" w:ascii="Arial" w:hAnsi="Arial"/>
                <w:sz w:val="20"/>
                <w:lang w:val="pt-BR"/>
              </w:rPr>
              <w:t>; UAS-dicer2/UAS-sdRNA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</w:rPr>
              <w:t>18 → 29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sz w:val="20"/>
                <w:lang w:val="pl-PL"/>
              </w:rPr>
              <w:t>3D</w:t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pt-BR"/>
              </w:rPr>
              <w:t>y w ey-Flip/+; act&gt;y</w:t>
            </w:r>
            <w:r>
              <w:rPr>
                <w:rFonts w:cs="Arial" w:ascii="Arial" w:hAnsi="Arial"/>
                <w:sz w:val="20"/>
                <w:vertAlign w:val="superscript"/>
                <w:lang w:val="pt-BR"/>
              </w:rPr>
              <w:t>+</w:t>
            </w:r>
            <w:r>
              <w:rPr>
                <w:rFonts w:cs="Arial" w:ascii="Arial" w:hAnsi="Arial"/>
                <w:sz w:val="20"/>
                <w:lang w:val="pt-BR"/>
              </w:rPr>
              <w:t>&gt;Gal4 UAS-GFP/tub-Gal80</w:t>
            </w:r>
            <w:r>
              <w:rPr>
                <w:rFonts w:cs="Arial" w:ascii="Arial" w:hAnsi="Arial"/>
                <w:sz w:val="20"/>
                <w:vertAlign w:val="superscript"/>
                <w:lang w:val="pt-BR"/>
              </w:rPr>
              <w:t>ts</w:t>
            </w:r>
            <w:r>
              <w:rPr>
                <w:rFonts w:cs="Arial" w:ascii="Arial" w:hAnsi="Arial"/>
                <w:sz w:val="20"/>
                <w:lang w:val="pt-BR"/>
              </w:rPr>
              <w:t>; UAS-dicer2/UAS-sdRNA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</w:rPr>
              <w:t>29 → 18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A</w:t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y w ey-Flip/+; act&gt;y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>&gt;Gal4 UAS-GFP/+; UAS-dicer2/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sz w:val="20"/>
                <w:lang w:val="pl-PL"/>
              </w:rPr>
              <w:t>4B</w:t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sz w:val="20"/>
                <w:lang w:val="pt-BR"/>
              </w:rPr>
              <w:t>y w ey-Flip/+; act&gt;y</w:t>
            </w:r>
            <w:r>
              <w:rPr>
                <w:rFonts w:cs="Arial" w:ascii="Arial" w:hAnsi="Arial"/>
                <w:sz w:val="20"/>
                <w:vertAlign w:val="superscript"/>
                <w:lang w:val="pt-BR"/>
              </w:rPr>
              <w:t>+</w:t>
            </w:r>
            <w:r>
              <w:rPr>
                <w:rFonts w:cs="Arial" w:ascii="Arial" w:hAnsi="Arial"/>
                <w:sz w:val="20"/>
                <w:lang w:val="pt-BR"/>
              </w:rPr>
              <w:t>&gt;Gal4 UAS-GFP/ UAS-hthRNAi; UAS-dicer2/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sz w:val="20"/>
                <w:lang w:val="pl-PL"/>
              </w:rPr>
              <w:t>4C</w:t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y w ey-Flip act&gt;CD2&gt;Gal4/+; UAS-HthGFP/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y w ey-Flip act&gt;CD2&gt;Gal4/+; UAS-HthGFP/UAS-sdRNA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y w ey-Flip act&gt;CD2&gt;Gal4/+; UAS-HthGFP/UAS-ykiRNA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D</w:t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y w ey-Flip/+; act&gt;y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>&gt;Gal4 UAS-GFP/+; UAS-Yki/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y w ey-Flip/+; act&gt;y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>&gt;Gal4 UAS-GFP/+; UAS-dicer2/UAS-sdRNA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A</w:t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y w ey-Flip/+; act&gt;y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>&gt;Gal4 UAS-GFP/+; UAS-dicer2/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y w ey-Flip/+; act&gt;y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>&gt;Gal4 UAS-GFP/+; UAS-Yki/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B</w:t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y w ey-Flip/+; act&gt;y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>&gt;Gal4 UAS-GFP/+; UAS-dicer2/UAS-sdRNAi UAS-Yk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y w ey-Flip act&gt;CD2&gt;Gal4/+; UAS-Yki/UAS-sdRNAi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C</w:t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y w ey-Flip act&gt;CD2&gt;Gal4/UAS-dicer2; UAS-Yki/UAS-hthRNA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A</w:t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y w ey-Flip/+; act&gt;y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 xml:space="preserve">&gt;Gal4 UAS-GFP/+; UAS-Hpo/+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y w ey-Flip/+; act&gt;y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>&gt;Gal4 UAS-GFP/UAS-W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y w ey-Flip/+; act&gt;y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>&gt;Gal4 UAS-GFP/+; UAS-Myr-mats/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B</w:t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</w:t>
            </w:r>
            <w:r>
              <w:rPr>
                <w:rFonts w:cs="Arial" w:ascii="Arial" w:hAnsi="Arial"/>
                <w:sz w:val="20"/>
                <w:vertAlign w:val="superscript"/>
              </w:rPr>
              <w:t>G1</w:t>
            </w:r>
            <w:r>
              <w:rPr>
                <w:rFonts w:cs="Arial" w:ascii="Arial" w:hAnsi="Arial"/>
                <w:sz w:val="20"/>
              </w:rPr>
              <w:t xml:space="preserve"> ft</w:t>
            </w:r>
            <w:r>
              <w:rPr>
                <w:rFonts w:cs="Arial" w:ascii="Arial" w:hAnsi="Arial"/>
                <w:sz w:val="20"/>
                <w:vertAlign w:val="superscript"/>
              </w:rPr>
              <w:t>GTV</w:t>
            </w:r>
            <w:r>
              <w:rPr>
                <w:rFonts w:cs="Arial" w:ascii="Arial" w:hAnsi="Arial"/>
                <w:sz w:val="20"/>
              </w:rPr>
              <w:t xml:space="preserve"> / ex</w:t>
            </w:r>
            <w:r>
              <w:rPr>
                <w:rFonts w:cs="Arial" w:ascii="Arial" w:hAnsi="Arial"/>
                <w:sz w:val="20"/>
                <w:vertAlign w:val="superscript"/>
              </w:rPr>
              <w:t>G1</w:t>
            </w:r>
            <w:r>
              <w:rPr>
                <w:rFonts w:cs="Arial" w:ascii="Arial" w:hAnsi="Arial"/>
                <w:sz w:val="20"/>
              </w:rPr>
              <w:t xml:space="preserve"> ft</w:t>
            </w:r>
            <w:r>
              <w:rPr>
                <w:rFonts w:cs="Arial" w:ascii="Arial" w:hAnsi="Arial"/>
                <w:sz w:val="20"/>
                <w:vertAlign w:val="superscript"/>
              </w:rPr>
              <w:t>f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y w ey-Flip/+; act&gt;y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>&gt;Gal4 UAS-GFP/UAS-wtsRNAi ; UAS-dicer2/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D</w:t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y w ey-Flip/+; act&gt;y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>&gt;Gal4 UAS-GFP/UAS-wtsRNAi; UAS-dicer2/UAS-ykiRNA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1B</w:t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y w ey-Flip/+; act&gt;y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>&gt;Gal4 UAS-GFP/+; UAS-dicer2/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2A</w:t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y w ey-Flip/+; tub-gal80 FRT40A/FRT40A; act&gt;y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>&gt;Gal4 UAS-GFP/UAS-ykiRNA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2B</w:t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pt-BR"/>
              </w:rPr>
              <w:t>w; Canton-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y w ey-Flip act&gt;CD2&gt;Gal4/+; UAS-Yki/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y w ey-Flip act&gt;CD2&gt;Gal4/+; UAS-Yki/UAS-hthRNA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3A</w:t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y w ey-Flip/+; act&gt;y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>&gt;Gal4 UAS-GFP/+; UAS-dicer2/UAS-ykiRNAi (N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y w ey-Flip/+; act&gt;y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>&gt;Gal4 UAS-GFP/ UAS-ykiRNAi (C); UAS-dicer2/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3B</w:t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s-ES"/>
              </w:rPr>
              <w:t>y w ey-Flip/+; act&gt;y</w:t>
            </w:r>
            <w:r>
              <w:rPr>
                <w:rFonts w:cs="Arial" w:ascii="Arial" w:hAnsi="Arial"/>
                <w:sz w:val="20"/>
                <w:vertAlign w:val="superscript"/>
                <w:lang w:val="es-ES"/>
              </w:rPr>
              <w:t>+</w:t>
            </w:r>
            <w:r>
              <w:rPr>
                <w:rFonts w:cs="Arial" w:ascii="Arial" w:hAnsi="Arial"/>
                <w:sz w:val="20"/>
                <w:lang w:val="es-ES"/>
              </w:rPr>
              <w:t>&gt;Gal4 UAS-GFP/ UAS-sdRNAi (N); UAS-dicer2/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y w ey-Flip/+; act&gt;y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>&gt;Gal4 UAS-GFP/+; UAS-dicer2/UAS-sdRNAi (N+C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3C</w:t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y w ey-Flip/+; act&gt;y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>&gt;Gal4 UAS-GFP/+; UAS-dicer2/UAS-hthRNAi (HMS0111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3D</w:t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y w UAS-dicer2 / +; pannier-Gal4/UAS-ykiRNA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4</w:t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y w ey-Flip/+; tub-gal80 FRT40A/FRT40A; act&gt;y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>&gt;Gal4 UAS-GFP/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y w ey-Flip/+; tub-gal80 FRT40A/FRT40A; act&gt;y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 xml:space="preserve">&gt;Gal4 UAS-GFP/UAS-sdRNAi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y w ey-Flip/+; tub-gal80 FRT40A/FRT40A; act&gt;y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>&gt;Gal4 UAS-GFP/UAS-ykiRNA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5</w:t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y w ey-Flip/+; act&gt;y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>&gt;Gal4 UAS-GFP/+; UAS-dicer2/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y w ey-Flip/+; act&gt;y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>&gt;Gal4 UAS-GFP/+; UAS-dicer2/UAS-sdRNA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6A</w:t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y w ey-Flip/+; act&gt;y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>&gt;Gal4 UAS-GFP/tub-Gal80</w:t>
            </w:r>
            <w:r>
              <w:rPr>
                <w:rFonts w:cs="Arial" w:ascii="Arial" w:hAnsi="Arial"/>
                <w:sz w:val="20"/>
                <w:vertAlign w:val="superscript"/>
              </w:rPr>
              <w:t>ts</w:t>
            </w:r>
            <w:r>
              <w:rPr>
                <w:rFonts w:cs="Arial" w:ascii="Arial" w:hAnsi="Arial"/>
                <w:sz w:val="20"/>
              </w:rPr>
              <w:t>; UAS-dicer2/UAS-sdRNA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→ 29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7</w:t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y w ey-Flip act&gt;CD2&gt;Gal4/+; UAS-yki/UAS-hthRNA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8A</w:t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y w ey-Flip/+; act&gt;y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>&gt;Gal4 UAS-GFP/+; UAS-dicer2/UAS-cycERNA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y w ey-Flip/+; act&gt;y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>&gt;Gal4 UAS-GFP/+; UAS-dicer2/UAS-mycRNA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y w ey-Flip/+; act&gt;y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>&gt;Gal4 UAS-GFP/+; UAS-dicer2/UAS-notchRNA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pl-PL"/>
              </w:rPr>
              <w:t>S8B</w:t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y w ey-Flip/+; act&gt;CD2&gt;Gal4/UAS-lacZ; UAS-ykiRNAi/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y w ey-Flip/+; act&gt; CD2&gt;Gal4/UAS-P35; UAS-ykiRNAi/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106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</w:rPr>
              <w:t>not shown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y w; ey-Gal4/+; UAS-dicer2/UAS-ykiRNA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s-ES"/>
              </w:rPr>
              <w:t xml:space="preserve">y w; </w:t>
            </w:r>
            <w:r>
              <w:rPr>
                <w:rFonts w:cs="Arial" w:ascii="Arial" w:hAnsi="Arial"/>
                <w:sz w:val="20"/>
                <w:lang w:val="pt-BR"/>
              </w:rPr>
              <w:t>ey-Gal4/+; UAS-dicer2/UAS-sdRNA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y w ey-Flip/+; tub-gal80 FRT40A/FRT40A; act&gt;y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>&gt;Gal4 UAS-GFP/UAS-Yk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°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right="1584" w:hanging="0"/>
        <w:jc w:val="center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(1) The RNAi lines TRiP# HMS00041 (yki-RNAi), TRiP# JF02514 (sd-RNAi), VDRC# 12763 (hth-RNAi) are shown in all panels except in Fig S3 (lines used as indicated in table). </w:t>
      </w:r>
    </w:p>
    <w:p>
      <w:pPr>
        <w:pStyle w:val="Normal"/>
        <w:rPr>
          <w:rFonts w:ascii="Arial" w:hAnsi="Arial" w:cs="Arial"/>
          <w:color w:val="FF0000"/>
          <w:sz w:val="20"/>
        </w:rPr>
      </w:pPr>
      <w:r>
        <w:rPr>
          <w:rFonts w:cs="Arial" w:ascii="Arial" w:hAnsi="Arial"/>
          <w:color w:val="FF0000"/>
          <w:sz w:val="20"/>
        </w:rPr>
      </w:r>
    </w:p>
    <w:sectPr>
      <w:type w:val="nextPage"/>
      <w:pgSz w:w="12240" w:h="15840"/>
      <w:pgMar w:left="1008" w:right="1008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8T20:18:00Z</dcterms:created>
  <dc:creator>Upstate Medical University</dc:creator>
  <dc:description/>
  <cp:keywords/>
  <dc:language>en-US</dc:language>
  <cp:lastModifiedBy>Francesca Pignoni</cp:lastModifiedBy>
  <cp:lastPrinted>2011-04-24T13:06:00Z</cp:lastPrinted>
  <dcterms:modified xsi:type="dcterms:W3CDTF">2011-06-28T20:18:00Z</dcterms:modified>
  <cp:revision>2</cp:revision>
  <dc:subject/>
  <dc:title>Table I : genotypes</dc:title>
</cp:coreProperties>
</file>